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954AE" w14:textId="7A160C5C" w:rsidR="00ED5C7D" w:rsidRDefault="00ED5C7D"/>
    <w:p w14:paraId="3AE5166A" w14:textId="6FD468C3" w:rsidR="00ED5C7D" w:rsidRDefault="00ED5C7D">
      <w:r>
        <w:rPr>
          <w:rFonts w:asciiTheme="minorBidi" w:hAnsiTheme="minorBidi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2C400BE" wp14:editId="745D5542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361811" cy="1353312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61811" cy="135331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65A9071" w14:textId="0E14C70E" w:rsidR="00ED5C7D" w:rsidRPr="007B6120" w:rsidRDefault="00ED5C7D" w:rsidP="00ED5C7D">
                            <w:pPr>
                              <w:jc w:val="both"/>
                              <w:rPr>
                                <w:rFonts w:asciiTheme="minorBidi" w:hAnsiTheme="minorBidi"/>
                              </w:rPr>
                            </w:pPr>
                            <w:r w:rsidRPr="007B6120">
                              <w:rPr>
                                <w:rFonts w:asciiTheme="minorBidi" w:hAnsiTheme="minorBidi"/>
                                <w:b/>
                                <w:bCs/>
                              </w:rPr>
                              <w:t>Supplementary Figure 1. Alternative carbon sources improve growth of RTG mutants on (-)arginine and (-)lysine.</w:t>
                            </w:r>
                            <w:r w:rsidRPr="007B6120">
                              <w:rPr>
                                <w:rFonts w:asciiTheme="minorBidi" w:hAnsiTheme="minorBidi"/>
                              </w:rPr>
                              <w:t xml:space="preserve"> WT BY4741, petite strain </w:t>
                            </w:r>
                            <w:r w:rsidRPr="007B6120">
                              <w:rPr>
                                <w:rFonts w:asciiTheme="minorBidi" w:hAnsiTheme="minorBidi"/>
                                <w:i/>
                                <w:iCs/>
                              </w:rPr>
                              <w:t>pif1Δ</w:t>
                            </w:r>
                            <w:r w:rsidRPr="007B6120">
                              <w:rPr>
                                <w:rFonts w:asciiTheme="minorBidi" w:hAnsiTheme="minorBidi"/>
                              </w:rPr>
                              <w:t xml:space="preserve">, and </w:t>
                            </w:r>
                            <w:r w:rsidRPr="007B6120">
                              <w:rPr>
                                <w:rFonts w:asciiTheme="minorBidi" w:hAnsiTheme="minorBidi"/>
                                <w:i/>
                                <w:iCs/>
                              </w:rPr>
                              <w:t xml:space="preserve">rtgΔ </w:t>
                            </w:r>
                            <w:r w:rsidRPr="007B6120">
                              <w:rPr>
                                <w:rFonts w:asciiTheme="minorBidi" w:hAnsiTheme="minorBidi"/>
                              </w:rPr>
                              <w:t>single and double mutants grown on A) glucose (-)arginine, galactose (-)arginine, and lactic acid (-)arginine with the indicated amount of canavanine (µg/ml); and B) glucose (-)lysine, galactose (-)lysine, and lactic acid (-)lysine with the indicated amount of thialysine (µg/ml). A single colony was put in 100 ul of DDW, serially diluted, pronged onto the indicated media using a 6X8 metal pronger, and grown in 30</w:t>
                            </w:r>
                            <w:r w:rsidRPr="007B6120">
                              <w:rPr>
                                <w:rFonts w:asciiTheme="minorBidi" w:hAnsiTheme="minorBidi"/>
                                <w:vertAlign w:val="superscript"/>
                              </w:rPr>
                              <w:t>o</w:t>
                            </w:r>
                            <w:r w:rsidRPr="007B6120">
                              <w:rPr>
                                <w:rFonts w:asciiTheme="minorBidi" w:hAnsiTheme="minorBidi"/>
                              </w:rPr>
                              <w:t>C. Growth after one week.</w:t>
                            </w:r>
                          </w:p>
                          <w:p w14:paraId="1C858F82" w14:textId="0B6429D4" w:rsidR="00ED5C7D" w:rsidRPr="007B6120" w:rsidRDefault="00ED5C7D" w:rsidP="00ED5C7D">
                            <w:pPr>
                              <w:jc w:val="both"/>
                              <w:rPr>
                                <w:rFonts w:asciiTheme="minorBidi" w:hAnsiTheme="minorBidi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C400BE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0;margin-top:-.05pt;width:500.95pt;height:106.5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" filled="f" stroked="f" strokeweight=".5pt">
                <v:textbox>
                  <w:txbxContent>
                    <w:p w14:paraId="765A9071" w14:textId="0E14C70E" w:rsidR="00ED5C7D" w:rsidRPr="007B6120" w:rsidRDefault="00ED5C7D" w:rsidP="00ED5C7D">
                      <w:pPr>
                        <w:jc w:val="both"/>
                        <w:rPr>
                          <w:rFonts w:asciiTheme="minorBidi" w:hAnsiTheme="minorBidi"/>
                        </w:rPr>
                      </w:pPr>
                      <w:r w:rsidRPr="007B6120">
                        <w:rPr>
                          <w:rFonts w:asciiTheme="minorBidi" w:hAnsiTheme="minorBidi"/>
                          <w:b/>
                          <w:bCs/>
                        </w:rPr>
                        <w:t>Supplementary Figure 1. Alternative carbon sources improve growth of RTG mutants on (-)arginine and (-)lysine.</w:t>
                      </w:r>
                      <w:r w:rsidRPr="007B6120">
                        <w:rPr>
                          <w:rFonts w:asciiTheme="minorBidi" w:hAnsiTheme="minorBidi"/>
                        </w:rPr>
                        <w:t xml:space="preserve"> WT BY4741, petite strain </w:t>
                      </w:r>
                      <w:r w:rsidRPr="007B6120">
                        <w:rPr>
                          <w:rFonts w:asciiTheme="minorBidi" w:hAnsiTheme="minorBidi"/>
                          <w:i/>
                          <w:iCs/>
                        </w:rPr>
                        <w:t>pif1Δ</w:t>
                      </w:r>
                      <w:r w:rsidRPr="007B6120">
                        <w:rPr>
                          <w:rFonts w:asciiTheme="minorBidi" w:hAnsiTheme="minorBidi"/>
                        </w:rPr>
                        <w:t xml:space="preserve">, and </w:t>
                      </w:r>
                      <w:r w:rsidRPr="007B6120">
                        <w:rPr>
                          <w:rFonts w:asciiTheme="minorBidi" w:hAnsiTheme="minorBidi"/>
                          <w:i/>
                          <w:iCs/>
                        </w:rPr>
                        <w:t xml:space="preserve">rtgΔ </w:t>
                      </w:r>
                      <w:r w:rsidRPr="007B6120">
                        <w:rPr>
                          <w:rFonts w:asciiTheme="minorBidi" w:hAnsiTheme="minorBidi"/>
                        </w:rPr>
                        <w:t>single and double mutants grown on A) glucose (-)arginine, galactose (-)arginine, and lactic acid (-)arginine with the indicated amount of canavanine (µg/ml); and B) glucose (-)lysine, galactose (-)lysine, and lactic acid (-)lysine with the indicated amount of thialysine (µg/ml). A single colony was put in 100 ul of DDW, serially diluted, pronged onto the indicated media using a 6X8 metal pronger, and grown in 30</w:t>
                      </w:r>
                      <w:r w:rsidRPr="007B6120">
                        <w:rPr>
                          <w:rFonts w:asciiTheme="minorBidi" w:hAnsiTheme="minorBidi"/>
                          <w:vertAlign w:val="superscript"/>
                        </w:rPr>
                        <w:t>o</w:t>
                      </w:r>
                      <w:r w:rsidRPr="007B6120">
                        <w:rPr>
                          <w:rFonts w:asciiTheme="minorBidi" w:hAnsiTheme="minorBidi"/>
                        </w:rPr>
                        <w:t>C. Growth after one week.</w:t>
                      </w:r>
                    </w:p>
                    <w:p w14:paraId="1C858F82" w14:textId="0B6429D4" w:rsidR="00ED5C7D" w:rsidRPr="007B6120" w:rsidRDefault="00ED5C7D" w:rsidP="00ED5C7D">
                      <w:pPr>
                        <w:jc w:val="both"/>
                        <w:rPr>
                          <w:rFonts w:asciiTheme="minorBidi" w:hAnsiTheme="minorBidi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br w:type="page"/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02DED3DB" wp14:editId="3114AA70">
            <wp:simplePos x="0" y="0"/>
            <wp:positionH relativeFrom="margin">
              <wp:align>left</wp:align>
            </wp:positionH>
            <wp:positionV relativeFrom="margin">
              <wp:align>top</wp:align>
            </wp:positionV>
            <wp:extent cx="5943600" cy="3690620"/>
            <wp:effectExtent l="0" t="0" r="0" b="5080"/>
            <wp:wrapSquare wrapText="bothSides"/>
            <wp:docPr id="1" name="Picture 1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alendar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906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4CA907E" w14:textId="733A8596" w:rsidR="00ED5C7D" w:rsidRDefault="00ED5C7D">
      <w:r>
        <w:rPr>
          <w:rFonts w:asciiTheme="minorBidi" w:hAnsiTheme="minorBidi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3A6033D" wp14:editId="2366FC1F">
                <wp:simplePos x="0" y="0"/>
                <wp:positionH relativeFrom="column">
                  <wp:posOffset>-402336</wp:posOffset>
                </wp:positionH>
                <wp:positionV relativeFrom="paragraph">
                  <wp:posOffset>4078224</wp:posOffset>
                </wp:positionV>
                <wp:extent cx="6763766" cy="1353185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3766" cy="13531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8F0E7BF" w14:textId="744EE0BC" w:rsidR="00ED5C7D" w:rsidRPr="007B6120" w:rsidRDefault="00ED5C7D" w:rsidP="00ED5C7D">
                            <w:pPr>
                              <w:jc w:val="both"/>
                              <w:rPr>
                                <w:rFonts w:asciiTheme="minorBidi" w:hAnsiTheme="minorBidi"/>
                              </w:rPr>
                            </w:pPr>
                            <w:r w:rsidRPr="007B6120">
                              <w:rPr>
                                <w:rFonts w:asciiTheme="minorBidi" w:hAnsiTheme="minorBidi"/>
                                <w:b/>
                                <w:bCs/>
                              </w:rPr>
                              <w:t xml:space="preserve">Supplementary Figure 2. Growth dynamics of WT, </w:t>
                            </w:r>
                            <w:r w:rsidRPr="007B6120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</w:rPr>
                              <w:t>pif1Δ</w:t>
                            </w:r>
                            <w:r w:rsidRPr="007B6120">
                              <w:rPr>
                                <w:rFonts w:asciiTheme="minorBidi" w:hAnsiTheme="minorBidi"/>
                                <w:b/>
                                <w:bCs/>
                              </w:rPr>
                              <w:t xml:space="preserve">, </w:t>
                            </w:r>
                            <w:r w:rsidRPr="007B6120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</w:rPr>
                              <w:t>mig1Δ</w:t>
                            </w:r>
                            <w:r w:rsidRPr="007B6120">
                              <w:rPr>
                                <w:rFonts w:asciiTheme="minorBidi" w:hAnsiTheme="minorBidi"/>
                                <w:b/>
                                <w:bCs/>
                              </w:rPr>
                              <w:t xml:space="preserve">, and RTG mutants in glucose under arginine deprivation with and without rapamycin exposure and/or canavanine expoure. </w:t>
                            </w:r>
                            <w:r w:rsidRPr="007B6120">
                              <w:rPr>
                                <w:rFonts w:asciiTheme="minorBidi" w:hAnsiTheme="minorBidi"/>
                              </w:rPr>
                              <w:t xml:space="preserve">Batch experiment showing growth of WT BY4741, </w:t>
                            </w:r>
                            <w:r w:rsidRPr="007B6120">
                              <w:rPr>
                                <w:rFonts w:asciiTheme="minorBidi" w:hAnsiTheme="minorBidi"/>
                                <w:i/>
                                <w:iCs/>
                              </w:rPr>
                              <w:t>mig1Δ, pif1Δ</w:t>
                            </w:r>
                            <w:r w:rsidRPr="007B6120">
                              <w:rPr>
                                <w:rFonts w:asciiTheme="minorBidi" w:hAnsiTheme="minorBidi"/>
                              </w:rPr>
                              <w:t xml:space="preserve">, </w:t>
                            </w:r>
                            <w:r w:rsidRPr="007B6120">
                              <w:rPr>
                                <w:rFonts w:asciiTheme="minorBidi" w:hAnsiTheme="minorBidi"/>
                                <w:i/>
                                <w:iCs/>
                              </w:rPr>
                              <w:t xml:space="preserve">rtgΔ </w:t>
                            </w:r>
                            <w:r w:rsidRPr="007B6120">
                              <w:rPr>
                                <w:rFonts w:asciiTheme="minorBidi" w:hAnsiTheme="minorBidi"/>
                              </w:rPr>
                              <w:t xml:space="preserve">single mutants, </w:t>
                            </w:r>
                            <w:r w:rsidRPr="007B6120">
                              <w:rPr>
                                <w:rFonts w:asciiTheme="minorBidi" w:hAnsiTheme="minorBidi"/>
                                <w:i/>
                                <w:iCs/>
                              </w:rPr>
                              <w:t xml:space="preserve">mig1ΔrtgΔ </w:t>
                            </w:r>
                            <w:r w:rsidRPr="007B6120">
                              <w:rPr>
                                <w:rFonts w:asciiTheme="minorBidi" w:hAnsiTheme="minorBidi"/>
                              </w:rPr>
                              <w:t xml:space="preserve">double mutants, </w:t>
                            </w:r>
                            <w:r w:rsidRPr="007B6120">
                              <w:rPr>
                                <w:rFonts w:asciiTheme="minorBidi" w:hAnsiTheme="minorBidi"/>
                                <w:i/>
                                <w:iCs/>
                              </w:rPr>
                              <w:t>rtg2Δmks1Δ and rtg1Δrtg3Δ</w:t>
                            </w:r>
                            <w:r w:rsidRPr="007B6120">
                              <w:rPr>
                                <w:rFonts w:asciiTheme="minorBidi" w:hAnsiTheme="minorBidi"/>
                              </w:rPr>
                              <w:t xml:space="preserve">. Growth in glucose (-)arginine (teal); glucose (-)arginine + rapamycin 0.025 µg/ml (blue); glucose (-)arginine + canavanine 1 µg/ml (red); and glucose (-)arginine + rapamycin 0.025 µg/ml + canavanine 1 µg/ml (purple). X-axis = hours, Y-axis = OD600. </w:t>
                            </w:r>
                          </w:p>
                          <w:p w14:paraId="228F9B0F" w14:textId="5CF75A69" w:rsidR="00ED5C7D" w:rsidRPr="007B6120" w:rsidRDefault="00ED5C7D" w:rsidP="00ED5C7D">
                            <w:pPr>
                              <w:jc w:val="both"/>
                              <w:rPr>
                                <w:rFonts w:asciiTheme="minorBidi" w:hAnsiTheme="minorBidi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A6033D" id="Text Box 5" o:spid="_x0000_s1027" type="#_x0000_t202" style="position:absolute;margin-left:-31.7pt;margin-top:321.1pt;width:532.6pt;height:106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" filled="f" stroked="f" strokeweight=".5pt">
                <v:textbox>
                  <w:txbxContent>
                    <w:p w14:paraId="48F0E7BF" w14:textId="744EE0BC" w:rsidR="00ED5C7D" w:rsidRPr="007B6120" w:rsidRDefault="00ED5C7D" w:rsidP="00ED5C7D">
                      <w:pPr>
                        <w:jc w:val="both"/>
                        <w:rPr>
                          <w:rFonts w:asciiTheme="minorBidi" w:hAnsiTheme="minorBidi"/>
                        </w:rPr>
                      </w:pPr>
                      <w:r w:rsidRPr="007B6120">
                        <w:rPr>
                          <w:rFonts w:asciiTheme="minorBidi" w:hAnsiTheme="minorBidi"/>
                          <w:b/>
                          <w:bCs/>
                        </w:rPr>
                        <w:t xml:space="preserve">Supplementary Figure 2. Growth dynamics of WT, </w:t>
                      </w:r>
                      <w:r w:rsidRPr="007B6120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</w:rPr>
                        <w:t>pif1Δ</w:t>
                      </w:r>
                      <w:r w:rsidRPr="007B6120">
                        <w:rPr>
                          <w:rFonts w:asciiTheme="minorBidi" w:hAnsiTheme="minorBidi"/>
                          <w:b/>
                          <w:bCs/>
                        </w:rPr>
                        <w:t xml:space="preserve">, </w:t>
                      </w:r>
                      <w:r w:rsidRPr="007B6120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</w:rPr>
                        <w:t>mig1Δ</w:t>
                      </w:r>
                      <w:r w:rsidRPr="007B6120">
                        <w:rPr>
                          <w:rFonts w:asciiTheme="minorBidi" w:hAnsiTheme="minorBidi"/>
                          <w:b/>
                          <w:bCs/>
                        </w:rPr>
                        <w:t xml:space="preserve">, and RTG mutants in glucose under arginine deprivation with and without rapamycin exposure and/or canavanine expoure. </w:t>
                      </w:r>
                      <w:r w:rsidRPr="007B6120">
                        <w:rPr>
                          <w:rFonts w:asciiTheme="minorBidi" w:hAnsiTheme="minorBidi"/>
                        </w:rPr>
                        <w:t xml:space="preserve">Batch experiment showing growth of WT BY4741, </w:t>
                      </w:r>
                      <w:r w:rsidRPr="007B6120">
                        <w:rPr>
                          <w:rFonts w:asciiTheme="minorBidi" w:hAnsiTheme="minorBidi"/>
                          <w:i/>
                          <w:iCs/>
                        </w:rPr>
                        <w:t>mig1Δ, pif1Δ</w:t>
                      </w:r>
                      <w:r w:rsidRPr="007B6120">
                        <w:rPr>
                          <w:rFonts w:asciiTheme="minorBidi" w:hAnsiTheme="minorBidi"/>
                        </w:rPr>
                        <w:t xml:space="preserve">, </w:t>
                      </w:r>
                      <w:r w:rsidRPr="007B6120">
                        <w:rPr>
                          <w:rFonts w:asciiTheme="minorBidi" w:hAnsiTheme="minorBidi"/>
                          <w:i/>
                          <w:iCs/>
                        </w:rPr>
                        <w:t xml:space="preserve">rtgΔ </w:t>
                      </w:r>
                      <w:r w:rsidRPr="007B6120">
                        <w:rPr>
                          <w:rFonts w:asciiTheme="minorBidi" w:hAnsiTheme="minorBidi"/>
                        </w:rPr>
                        <w:t xml:space="preserve">single mutants, </w:t>
                      </w:r>
                      <w:r w:rsidRPr="007B6120">
                        <w:rPr>
                          <w:rFonts w:asciiTheme="minorBidi" w:hAnsiTheme="minorBidi"/>
                          <w:i/>
                          <w:iCs/>
                        </w:rPr>
                        <w:t xml:space="preserve">mig1ΔrtgΔ </w:t>
                      </w:r>
                      <w:r w:rsidRPr="007B6120">
                        <w:rPr>
                          <w:rFonts w:asciiTheme="minorBidi" w:hAnsiTheme="minorBidi"/>
                        </w:rPr>
                        <w:t xml:space="preserve">double mutants, </w:t>
                      </w:r>
                      <w:r w:rsidRPr="007B6120">
                        <w:rPr>
                          <w:rFonts w:asciiTheme="minorBidi" w:hAnsiTheme="minorBidi"/>
                          <w:i/>
                          <w:iCs/>
                        </w:rPr>
                        <w:t>rtg2Δmks1Δ and rtg1Δrtg3Δ</w:t>
                      </w:r>
                      <w:r w:rsidRPr="007B6120">
                        <w:rPr>
                          <w:rFonts w:asciiTheme="minorBidi" w:hAnsiTheme="minorBidi"/>
                        </w:rPr>
                        <w:t xml:space="preserve">. Growth in glucose (-)arginine (teal); glucose (-)arginine + rapamycin 0.025 µg/ml (blue); glucose (-)arginine + canavanine 1 µg/ml (red); and glucose (-)arginine + rapamycin 0.025 µg/ml + canavanine 1 µg/ml (purple). X-axis = hours, Y-axis = OD600. </w:t>
                      </w:r>
                    </w:p>
                    <w:p w14:paraId="228F9B0F" w14:textId="5CF75A69" w:rsidR="00ED5C7D" w:rsidRPr="007B6120" w:rsidRDefault="00ED5C7D" w:rsidP="00ED5C7D">
                      <w:pPr>
                        <w:jc w:val="both"/>
                        <w:rPr>
                          <w:rFonts w:asciiTheme="minorBidi" w:hAnsiTheme="minorBidi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2B2E584F" wp14:editId="54948005">
            <wp:simplePos x="0" y="0"/>
            <wp:positionH relativeFrom="margin">
              <wp:posOffset>-713740</wp:posOffset>
            </wp:positionH>
            <wp:positionV relativeFrom="margin">
              <wp:posOffset>-420497</wp:posOffset>
            </wp:positionV>
            <wp:extent cx="7368540" cy="4315460"/>
            <wp:effectExtent l="0" t="0" r="0" b="2540"/>
            <wp:wrapSquare wrapText="bothSides"/>
            <wp:docPr id="3" name="Picture 3" descr="Graphical user interface, char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chart, application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68540" cy="43154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A00A9EB" w14:textId="0C9D5968" w:rsidR="00ED5C7D" w:rsidRDefault="00ED5C7D">
      <w:r>
        <w:br w:type="page"/>
      </w:r>
    </w:p>
    <w:p w14:paraId="01103FB3" w14:textId="590E76FC" w:rsidR="0095207F" w:rsidRDefault="007B6120">
      <w:r>
        <w:rPr>
          <w:rFonts w:asciiTheme="minorBidi" w:hAnsiTheme="minorBidi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6BE5489" wp14:editId="4B3E0585">
                <wp:simplePos x="0" y="0"/>
                <wp:positionH relativeFrom="column">
                  <wp:posOffset>-378372</wp:posOffset>
                </wp:positionH>
                <wp:positionV relativeFrom="paragraph">
                  <wp:posOffset>3074275</wp:posOffset>
                </wp:positionV>
                <wp:extent cx="6930390" cy="1135117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30390" cy="113511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0789827" w14:textId="728D2D39" w:rsidR="00ED5C7D" w:rsidRPr="007B6120" w:rsidRDefault="00ED5C7D" w:rsidP="00ED5C7D">
                            <w:pPr>
                              <w:jc w:val="both"/>
                              <w:rPr>
                                <w:rFonts w:asciiTheme="minorBidi" w:hAnsiTheme="minorBidi"/>
                              </w:rPr>
                            </w:pPr>
                            <w:r w:rsidRPr="007B6120">
                              <w:rPr>
                                <w:rFonts w:asciiTheme="minorBidi" w:hAnsiTheme="minorBidi"/>
                                <w:b/>
                                <w:bCs/>
                              </w:rPr>
                              <w:t>Supple</w:t>
                            </w:r>
                            <w:r w:rsidRPr="007B6120">
                              <w:rPr>
                                <w:rFonts w:asciiTheme="minorBidi" w:hAnsiTheme="minorBidi"/>
                                <w:b/>
                                <w:bCs/>
                                <w:lang w:val="en-US"/>
                              </w:rPr>
                              <w:t>men</w:t>
                            </w:r>
                            <w:r w:rsidRPr="007B6120">
                              <w:rPr>
                                <w:rFonts w:asciiTheme="minorBidi" w:hAnsiTheme="minorBidi"/>
                                <w:b/>
                                <w:bCs/>
                              </w:rPr>
                              <w:t xml:space="preserve">tary Figure 3. RTG-dependent growth and phenotypic differences in RTG mutants under canavanine exposure. </w:t>
                            </w:r>
                            <w:r w:rsidRPr="007B6120">
                              <w:rPr>
                                <w:rFonts w:asciiTheme="minorBidi" w:hAnsiTheme="minorBidi"/>
                              </w:rPr>
                              <w:t xml:space="preserve">A) Growth curves of WT BY4741, </w:t>
                            </w:r>
                            <w:r w:rsidRPr="007B6120">
                              <w:rPr>
                                <w:rFonts w:asciiTheme="minorBidi" w:hAnsiTheme="minorBidi"/>
                                <w:i/>
                                <w:iCs/>
                              </w:rPr>
                              <w:t>pif1Δ</w:t>
                            </w:r>
                            <w:r w:rsidRPr="007B6120">
                              <w:rPr>
                                <w:rFonts w:asciiTheme="minorBidi" w:hAnsiTheme="minorBidi"/>
                              </w:rPr>
                              <w:t xml:space="preserve">, </w:t>
                            </w:r>
                            <w:r w:rsidRPr="007B6120">
                              <w:rPr>
                                <w:rFonts w:asciiTheme="minorBidi" w:hAnsiTheme="minorBidi"/>
                                <w:i/>
                                <w:iCs/>
                              </w:rPr>
                              <w:t xml:space="preserve">mig1Δ, rtg2Δ, rtg1Δrtg3Δ, </w:t>
                            </w:r>
                            <w:r w:rsidRPr="007B6120">
                              <w:rPr>
                                <w:rFonts w:asciiTheme="minorBidi" w:hAnsiTheme="minorBidi"/>
                              </w:rPr>
                              <w:t xml:space="preserve">and </w:t>
                            </w:r>
                            <w:r w:rsidRPr="007B6120">
                              <w:rPr>
                                <w:rFonts w:asciiTheme="minorBidi" w:hAnsiTheme="minorBidi"/>
                                <w:i/>
                                <w:iCs/>
                              </w:rPr>
                              <w:t xml:space="preserve">rtg2Δmks1Δ </w:t>
                            </w:r>
                            <w:r w:rsidRPr="007B6120">
                              <w:rPr>
                                <w:rFonts w:asciiTheme="minorBidi" w:hAnsiTheme="minorBidi"/>
                              </w:rPr>
                              <w:t xml:space="preserve">single mutants grown in liquid glucose (-)arginine + 1 µg/ml canavanine. </w:t>
                            </w:r>
                            <w:r w:rsidRPr="007B6120">
                              <w:rPr>
                                <w:rFonts w:asciiTheme="minorBidi" w:hAnsiTheme="minorBidi"/>
                                <w:lang w:val="en-US"/>
                              </w:rPr>
                              <w:t>R</w:t>
                            </w:r>
                            <w:r w:rsidRPr="007B6120">
                              <w:rPr>
                                <w:rFonts w:asciiTheme="minorBidi" w:hAnsiTheme="minorBidi"/>
                              </w:rPr>
                              <w:t xml:space="preserve">TG mutants and the petite strains </w:t>
                            </w:r>
                            <w:r w:rsidRPr="007B6120">
                              <w:rPr>
                                <w:rFonts w:asciiTheme="minorBidi" w:hAnsiTheme="minorBidi"/>
                                <w:i/>
                                <w:iCs/>
                              </w:rPr>
                              <w:t>pif1Δ</w:t>
                            </w:r>
                            <w:r w:rsidRPr="007B6120">
                              <w:rPr>
                                <w:rFonts w:asciiTheme="minorBidi" w:hAnsiTheme="minorBidi"/>
                              </w:rPr>
                              <w:t xml:space="preserve"> spend extra time in lag phase relative to WT and </w:t>
                            </w:r>
                            <w:r w:rsidRPr="007B6120">
                              <w:rPr>
                                <w:rFonts w:asciiTheme="minorBidi" w:hAnsiTheme="minorBidi"/>
                                <w:i/>
                                <w:iCs/>
                              </w:rPr>
                              <w:t>mig1Δ</w:t>
                            </w:r>
                            <w:r w:rsidRPr="007B6120">
                              <w:rPr>
                                <w:rFonts w:asciiTheme="minorBidi" w:hAnsiTheme="minorBidi"/>
                              </w:rPr>
                              <w:t xml:space="preserve">. X-axis = hours, Y-axis = OD600. </w:t>
                            </w:r>
                          </w:p>
                          <w:p w14:paraId="5E4820B9" w14:textId="5D71F159" w:rsidR="00ED5C7D" w:rsidRPr="007B6120" w:rsidRDefault="00ED5C7D" w:rsidP="00ED5C7D">
                            <w:pPr>
                              <w:jc w:val="both"/>
                              <w:rPr>
                                <w:rFonts w:asciiTheme="minorBidi" w:hAnsiTheme="minorBidi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BE5489" id="Text Box 8" o:spid="_x0000_s1028" type="#_x0000_t202" style="position:absolute;margin-left:-29.8pt;margin-top:242.05pt;width:545.7pt;height:89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" filled="f" stroked="f" strokeweight=".5pt">
                <v:textbox>
                  <w:txbxContent>
                    <w:p w14:paraId="70789827" w14:textId="728D2D39" w:rsidR="00ED5C7D" w:rsidRPr="007B6120" w:rsidRDefault="00ED5C7D" w:rsidP="00ED5C7D">
                      <w:pPr>
                        <w:jc w:val="both"/>
                        <w:rPr>
                          <w:rFonts w:asciiTheme="minorBidi" w:hAnsiTheme="minorBidi"/>
                        </w:rPr>
                      </w:pPr>
                      <w:r w:rsidRPr="007B6120">
                        <w:rPr>
                          <w:rFonts w:asciiTheme="minorBidi" w:hAnsiTheme="minorBidi"/>
                          <w:b/>
                          <w:bCs/>
                        </w:rPr>
                        <w:t>Supple</w:t>
                      </w:r>
                      <w:r w:rsidRPr="007B6120">
                        <w:rPr>
                          <w:rFonts w:asciiTheme="minorBidi" w:hAnsiTheme="minorBidi"/>
                          <w:b/>
                          <w:bCs/>
                          <w:lang w:val="en-US"/>
                        </w:rPr>
                        <w:t>men</w:t>
                      </w:r>
                      <w:r w:rsidRPr="007B6120">
                        <w:rPr>
                          <w:rFonts w:asciiTheme="minorBidi" w:hAnsiTheme="minorBidi"/>
                          <w:b/>
                          <w:bCs/>
                        </w:rPr>
                        <w:t xml:space="preserve">tary Figure 3. RTG-dependent growth and phenotypic differences in RTG mutants under canavanine exposure. </w:t>
                      </w:r>
                      <w:r w:rsidRPr="007B6120">
                        <w:rPr>
                          <w:rFonts w:asciiTheme="minorBidi" w:hAnsiTheme="minorBidi"/>
                        </w:rPr>
                        <w:t xml:space="preserve">A) Growth curves of WT BY4741, </w:t>
                      </w:r>
                      <w:r w:rsidRPr="007B6120">
                        <w:rPr>
                          <w:rFonts w:asciiTheme="minorBidi" w:hAnsiTheme="minorBidi"/>
                          <w:i/>
                          <w:iCs/>
                        </w:rPr>
                        <w:t>pif1Δ</w:t>
                      </w:r>
                      <w:r w:rsidRPr="007B6120">
                        <w:rPr>
                          <w:rFonts w:asciiTheme="minorBidi" w:hAnsiTheme="minorBidi"/>
                        </w:rPr>
                        <w:t xml:space="preserve">, </w:t>
                      </w:r>
                      <w:r w:rsidRPr="007B6120">
                        <w:rPr>
                          <w:rFonts w:asciiTheme="minorBidi" w:hAnsiTheme="minorBidi"/>
                          <w:i/>
                          <w:iCs/>
                        </w:rPr>
                        <w:t xml:space="preserve">mig1Δ, rtg2Δ, rtg1Δrtg3Δ, </w:t>
                      </w:r>
                      <w:r w:rsidRPr="007B6120">
                        <w:rPr>
                          <w:rFonts w:asciiTheme="minorBidi" w:hAnsiTheme="minorBidi"/>
                        </w:rPr>
                        <w:t xml:space="preserve">and </w:t>
                      </w:r>
                      <w:r w:rsidRPr="007B6120">
                        <w:rPr>
                          <w:rFonts w:asciiTheme="minorBidi" w:hAnsiTheme="minorBidi"/>
                          <w:i/>
                          <w:iCs/>
                        </w:rPr>
                        <w:t xml:space="preserve">rtg2Δmks1Δ </w:t>
                      </w:r>
                      <w:r w:rsidRPr="007B6120">
                        <w:rPr>
                          <w:rFonts w:asciiTheme="minorBidi" w:hAnsiTheme="minorBidi"/>
                        </w:rPr>
                        <w:t xml:space="preserve">single mutants grown in liquid glucose (-)arginine + 1 µg/ml canavanine. </w:t>
                      </w:r>
                      <w:r w:rsidRPr="007B6120">
                        <w:rPr>
                          <w:rFonts w:asciiTheme="minorBidi" w:hAnsiTheme="minorBidi"/>
                          <w:lang w:val="en-US"/>
                        </w:rPr>
                        <w:t>R</w:t>
                      </w:r>
                      <w:r w:rsidRPr="007B6120">
                        <w:rPr>
                          <w:rFonts w:asciiTheme="minorBidi" w:hAnsiTheme="minorBidi"/>
                        </w:rPr>
                        <w:t xml:space="preserve">TG mutants and the petite strains </w:t>
                      </w:r>
                      <w:r w:rsidRPr="007B6120">
                        <w:rPr>
                          <w:rFonts w:asciiTheme="minorBidi" w:hAnsiTheme="minorBidi"/>
                          <w:i/>
                          <w:iCs/>
                        </w:rPr>
                        <w:t>pif1Δ</w:t>
                      </w:r>
                      <w:r w:rsidRPr="007B6120">
                        <w:rPr>
                          <w:rFonts w:asciiTheme="minorBidi" w:hAnsiTheme="minorBidi"/>
                        </w:rPr>
                        <w:t xml:space="preserve"> spend extra time in lag phase relative to WT and </w:t>
                      </w:r>
                      <w:r w:rsidRPr="007B6120">
                        <w:rPr>
                          <w:rFonts w:asciiTheme="minorBidi" w:hAnsiTheme="minorBidi"/>
                          <w:i/>
                          <w:iCs/>
                        </w:rPr>
                        <w:t>mig1Δ</w:t>
                      </w:r>
                      <w:r w:rsidRPr="007B6120">
                        <w:rPr>
                          <w:rFonts w:asciiTheme="minorBidi" w:hAnsiTheme="minorBidi"/>
                        </w:rPr>
                        <w:t xml:space="preserve">. X-axis = hours, Y-axis = OD600. </w:t>
                      </w:r>
                    </w:p>
                    <w:p w14:paraId="5E4820B9" w14:textId="5D71F159" w:rsidR="00ED5C7D" w:rsidRPr="007B6120" w:rsidRDefault="00ED5C7D" w:rsidP="00ED5C7D">
                      <w:pPr>
                        <w:jc w:val="both"/>
                        <w:rPr>
                          <w:rFonts w:asciiTheme="minorBidi" w:hAnsiTheme="minorBidi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94C51">
        <w:rPr>
          <w:noProof/>
        </w:rPr>
        <w:drawing>
          <wp:anchor distT="0" distB="0" distL="114300" distR="114300" simplePos="0" relativeHeight="251666432" behindDoc="0" locked="0" layoutInCell="1" allowOverlap="1" wp14:anchorId="0781ECF2" wp14:editId="5359A10D">
            <wp:simplePos x="0" y="0"/>
            <wp:positionH relativeFrom="margin">
              <wp:posOffset>863600</wp:posOffset>
            </wp:positionH>
            <wp:positionV relativeFrom="margin">
              <wp:posOffset>4067175</wp:posOffset>
            </wp:positionV>
            <wp:extent cx="3911600" cy="4086225"/>
            <wp:effectExtent l="0" t="0" r="0" b="3175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70"/>
                    <a:stretch/>
                  </pic:blipFill>
                  <pic:spPr bwMode="auto">
                    <a:xfrm>
                      <a:off x="0" y="0"/>
                      <a:ext cx="3911600" cy="40862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294C51">
        <w:rPr>
          <w:noProof/>
        </w:rPr>
        <w:drawing>
          <wp:anchor distT="0" distB="0" distL="114300" distR="114300" simplePos="0" relativeHeight="251669504" behindDoc="0" locked="0" layoutInCell="1" allowOverlap="1" wp14:anchorId="6EF1424B" wp14:editId="08243652">
            <wp:simplePos x="0" y="0"/>
            <wp:positionH relativeFrom="margin">
              <wp:posOffset>1103280</wp:posOffset>
            </wp:positionH>
            <wp:positionV relativeFrom="margin">
              <wp:posOffset>-647109</wp:posOffset>
            </wp:positionV>
            <wp:extent cx="3949700" cy="3721100"/>
            <wp:effectExtent l="0" t="0" r="0" b="0"/>
            <wp:wrapSquare wrapText="bothSides"/>
            <wp:docPr id="7" name="Picture 7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9700" cy="3721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94C51">
        <w:rPr>
          <w:rFonts w:asciiTheme="minorBidi" w:hAnsiTheme="minorBidi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3D0E9DA" wp14:editId="10792458">
                <wp:simplePos x="0" y="0"/>
                <wp:positionH relativeFrom="column">
                  <wp:posOffset>-362585</wp:posOffset>
                </wp:positionH>
                <wp:positionV relativeFrom="paragraph">
                  <wp:posOffset>8165772</wp:posOffset>
                </wp:positionV>
                <wp:extent cx="6763013" cy="798195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3013" cy="7981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2BBF431" w14:textId="666BC566" w:rsidR="00ED5C7D" w:rsidRPr="007B6120" w:rsidRDefault="00ED5C7D" w:rsidP="00ED5C7D">
                            <w:pPr>
                              <w:jc w:val="both"/>
                              <w:rPr>
                                <w:rFonts w:asciiTheme="minorBidi" w:hAnsiTheme="minorBidi"/>
                              </w:rPr>
                            </w:pPr>
                            <w:r w:rsidRPr="007B6120">
                              <w:rPr>
                                <w:rFonts w:asciiTheme="minorBidi" w:hAnsiTheme="minorBidi"/>
                                <w:b/>
                                <w:bCs/>
                              </w:rPr>
                              <w:t xml:space="preserve">Supplementary Figure 4. </w:t>
                            </w:r>
                            <w:r w:rsidRPr="007B6120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</w:rPr>
                              <w:t>MIG1</w:t>
                            </w:r>
                            <w:r w:rsidRPr="007B6120">
                              <w:rPr>
                                <w:rFonts w:asciiTheme="minorBidi" w:hAnsiTheme="minorBidi"/>
                                <w:b/>
                                <w:bCs/>
                              </w:rPr>
                              <w:t xml:space="preserve"> deletion rescues RTG mutants except for </w:t>
                            </w:r>
                            <w:r w:rsidRPr="007B6120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</w:rPr>
                              <w:t>rtg2Δ</w:t>
                            </w:r>
                            <w:r w:rsidRPr="007B6120">
                              <w:rPr>
                                <w:rFonts w:asciiTheme="minorBidi" w:hAnsiTheme="minorBidi"/>
                                <w:b/>
                                <w:bCs/>
                              </w:rPr>
                              <w:t xml:space="preserve"> under canavanine exposure. </w:t>
                            </w:r>
                            <w:r w:rsidRPr="007B6120">
                              <w:rPr>
                                <w:rFonts w:asciiTheme="minorBidi" w:hAnsiTheme="minorBidi"/>
                              </w:rPr>
                              <w:t xml:space="preserve">A) Growth curves of </w:t>
                            </w:r>
                            <w:r w:rsidRPr="007B6120">
                              <w:rPr>
                                <w:rFonts w:asciiTheme="minorBidi" w:hAnsiTheme="minorBidi"/>
                                <w:i/>
                                <w:iCs/>
                              </w:rPr>
                              <w:t xml:space="preserve">mig1Δ </w:t>
                            </w:r>
                            <w:r w:rsidRPr="007B6120">
                              <w:rPr>
                                <w:rFonts w:asciiTheme="minorBidi" w:hAnsiTheme="minorBidi"/>
                              </w:rPr>
                              <w:t>and</w:t>
                            </w:r>
                            <w:r w:rsidRPr="007B6120">
                              <w:rPr>
                                <w:rFonts w:asciiTheme="minorBidi" w:hAnsiTheme="minorBidi"/>
                                <w:i/>
                                <w:iCs/>
                              </w:rPr>
                              <w:t xml:space="preserve"> mig1ΔrtgΔ </w:t>
                            </w:r>
                            <w:r w:rsidRPr="007B6120">
                              <w:rPr>
                                <w:rFonts w:asciiTheme="minorBidi" w:hAnsiTheme="minorBidi"/>
                              </w:rPr>
                              <w:t xml:space="preserve">double mutants grown in liquid glucose (-)arginine (gray) and glucose (-)arginine + 1 µg/ml canavanine (pink). X-axis = hours, Y-axis = OD600. </w:t>
                            </w:r>
                          </w:p>
                          <w:p w14:paraId="0A05E18C" w14:textId="2F93F1D0" w:rsidR="00ED5C7D" w:rsidRPr="007B6120" w:rsidRDefault="00ED5C7D" w:rsidP="00ED5C7D">
                            <w:pPr>
                              <w:jc w:val="both"/>
                              <w:rPr>
                                <w:rFonts w:asciiTheme="minorBidi" w:hAnsiTheme="minorBidi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D0E9DA" id="Text Box 11" o:spid="_x0000_s1029" type="#_x0000_t202" style="position:absolute;margin-left:-28.55pt;margin-top:642.95pt;width:532.5pt;height:62.8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" filled="f" stroked="f" strokeweight=".5pt">
                <v:textbox>
                  <w:txbxContent>
                    <w:p w14:paraId="72BBF431" w14:textId="666BC566" w:rsidR="00ED5C7D" w:rsidRPr="007B6120" w:rsidRDefault="00ED5C7D" w:rsidP="00ED5C7D">
                      <w:pPr>
                        <w:jc w:val="both"/>
                        <w:rPr>
                          <w:rFonts w:asciiTheme="minorBidi" w:hAnsiTheme="minorBidi"/>
                        </w:rPr>
                      </w:pPr>
                      <w:r w:rsidRPr="007B6120">
                        <w:rPr>
                          <w:rFonts w:asciiTheme="minorBidi" w:hAnsiTheme="minorBidi"/>
                          <w:b/>
                          <w:bCs/>
                        </w:rPr>
                        <w:t xml:space="preserve">Supplementary Figure 4. </w:t>
                      </w:r>
                      <w:r w:rsidRPr="007B6120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</w:rPr>
                        <w:t>MIG1</w:t>
                      </w:r>
                      <w:r w:rsidRPr="007B6120">
                        <w:rPr>
                          <w:rFonts w:asciiTheme="minorBidi" w:hAnsiTheme="minorBidi"/>
                          <w:b/>
                          <w:bCs/>
                        </w:rPr>
                        <w:t xml:space="preserve"> deletion rescues RTG mutants except for </w:t>
                      </w:r>
                      <w:r w:rsidRPr="007B6120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</w:rPr>
                        <w:t>rtg2Δ</w:t>
                      </w:r>
                      <w:r w:rsidRPr="007B6120">
                        <w:rPr>
                          <w:rFonts w:asciiTheme="minorBidi" w:hAnsiTheme="minorBidi"/>
                          <w:b/>
                          <w:bCs/>
                        </w:rPr>
                        <w:t xml:space="preserve"> under canavanine exposure. </w:t>
                      </w:r>
                      <w:r w:rsidRPr="007B6120">
                        <w:rPr>
                          <w:rFonts w:asciiTheme="minorBidi" w:hAnsiTheme="minorBidi"/>
                        </w:rPr>
                        <w:t xml:space="preserve">A) Growth curves of </w:t>
                      </w:r>
                      <w:r w:rsidRPr="007B6120">
                        <w:rPr>
                          <w:rFonts w:asciiTheme="minorBidi" w:hAnsiTheme="minorBidi"/>
                          <w:i/>
                          <w:iCs/>
                        </w:rPr>
                        <w:t xml:space="preserve">mig1Δ </w:t>
                      </w:r>
                      <w:r w:rsidRPr="007B6120">
                        <w:rPr>
                          <w:rFonts w:asciiTheme="minorBidi" w:hAnsiTheme="minorBidi"/>
                        </w:rPr>
                        <w:t>and</w:t>
                      </w:r>
                      <w:r w:rsidRPr="007B6120">
                        <w:rPr>
                          <w:rFonts w:asciiTheme="minorBidi" w:hAnsiTheme="minorBidi"/>
                          <w:i/>
                          <w:iCs/>
                        </w:rPr>
                        <w:t xml:space="preserve"> mig1ΔrtgΔ </w:t>
                      </w:r>
                      <w:r w:rsidRPr="007B6120">
                        <w:rPr>
                          <w:rFonts w:asciiTheme="minorBidi" w:hAnsiTheme="minorBidi"/>
                        </w:rPr>
                        <w:t xml:space="preserve">double mutants grown in liquid glucose (-)arginine (gray) and glucose (-)arginine + 1 µg/ml canavanine (pink). X-axis = hours, Y-axis = OD600. </w:t>
                      </w:r>
                    </w:p>
                    <w:p w14:paraId="0A05E18C" w14:textId="2F93F1D0" w:rsidR="00ED5C7D" w:rsidRPr="007B6120" w:rsidRDefault="00ED5C7D" w:rsidP="00ED5C7D">
                      <w:pPr>
                        <w:jc w:val="both"/>
                        <w:rPr>
                          <w:rFonts w:asciiTheme="minorBidi" w:hAnsiTheme="minorBidi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9520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C7D"/>
    <w:rsid w:val="000418EC"/>
    <w:rsid w:val="00095098"/>
    <w:rsid w:val="00294C51"/>
    <w:rsid w:val="003808F1"/>
    <w:rsid w:val="004F4A9D"/>
    <w:rsid w:val="00507ACF"/>
    <w:rsid w:val="005F7CE1"/>
    <w:rsid w:val="00634CAE"/>
    <w:rsid w:val="006B2209"/>
    <w:rsid w:val="006F06A8"/>
    <w:rsid w:val="007B6120"/>
    <w:rsid w:val="007D31F9"/>
    <w:rsid w:val="00821DAF"/>
    <w:rsid w:val="00841E8E"/>
    <w:rsid w:val="008924C0"/>
    <w:rsid w:val="008C721B"/>
    <w:rsid w:val="00900B87"/>
    <w:rsid w:val="00925D27"/>
    <w:rsid w:val="00A671FC"/>
    <w:rsid w:val="00C82D37"/>
    <w:rsid w:val="00D07FC2"/>
    <w:rsid w:val="00DF5850"/>
    <w:rsid w:val="00EA04FF"/>
    <w:rsid w:val="00ED5C7D"/>
    <w:rsid w:val="00FA6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615CB"/>
  <w15:chartTrackingRefBased/>
  <w15:docId w15:val="{A4C7FE2B-F7C1-A94C-A5CE-8941E55FB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D5C7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86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3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3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2</Words>
  <Characters>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Druseikis</dc:creator>
  <cp:keywords/>
  <dc:description/>
  <cp:lastModifiedBy>Marina Druseikis</cp:lastModifiedBy>
  <cp:revision>3</cp:revision>
  <dcterms:created xsi:type="dcterms:W3CDTF">2022-02-17T12:48:00Z</dcterms:created>
  <dcterms:modified xsi:type="dcterms:W3CDTF">2022-02-17T13:16:00Z</dcterms:modified>
</cp:coreProperties>
</file>